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21979" w14:textId="4B3DBCAE" w:rsidR="00CA4A22" w:rsidRPr="007E23A4" w:rsidRDefault="00CA4A22" w:rsidP="00CA4A22">
      <w:pPr>
        <w:spacing w:line="360" w:lineRule="auto"/>
        <w:rPr>
          <w:rFonts w:cs="Arial"/>
          <w:b/>
          <w:bCs/>
          <w:sz w:val="20"/>
        </w:rPr>
      </w:pPr>
      <w:r w:rsidRPr="007E23A4">
        <w:rPr>
          <w:rStyle w:val="Strong"/>
          <w:rFonts w:cs="Arial"/>
        </w:rPr>
        <w:t>S1</w:t>
      </w:r>
      <w:r w:rsidR="00D4424C">
        <w:rPr>
          <w:rStyle w:val="Strong"/>
          <w:rFonts w:cs="Arial"/>
        </w:rPr>
        <w:t xml:space="preserve"> Table.</w:t>
      </w:r>
      <w:r w:rsidRPr="007E23A4">
        <w:rPr>
          <w:rStyle w:val="Strong"/>
          <w:rFonts w:cs="Arial"/>
        </w:rPr>
        <w:t xml:space="preserve"> Baseline characteristics of patients of the local ACLF registry, who were used to find appropriate matches for ACLF patients who were treated with ADVOS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4640"/>
        <w:gridCol w:w="1380"/>
      </w:tblGrid>
      <w:tr w:rsidR="00CA4A22" w:rsidRPr="007E23A4" w14:paraId="598754E1" w14:textId="77777777" w:rsidTr="00E175FC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020A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Patients, 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443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136</w:t>
            </w:r>
          </w:p>
        </w:tc>
      </w:tr>
      <w:tr w:rsidR="00CA4A22" w:rsidRPr="007E23A4" w14:paraId="17821B94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3413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Male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8BCD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89 (65%)</w:t>
            </w:r>
          </w:p>
        </w:tc>
      </w:tr>
      <w:tr w:rsidR="00CA4A22" w:rsidRPr="007E23A4" w14:paraId="3204FE18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CA04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Age (years), median (IQ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DFB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60 (51; 67)</w:t>
            </w:r>
          </w:p>
        </w:tc>
      </w:tr>
      <w:tr w:rsidR="00CA4A22" w:rsidRPr="007E23A4" w14:paraId="48DB2EA0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A24F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Type of liver failure,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5E08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ACLF (100)</w:t>
            </w:r>
          </w:p>
        </w:tc>
      </w:tr>
      <w:tr w:rsidR="00CA4A22" w:rsidRPr="007E23A4" w14:paraId="1422362E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822D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A7DA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023BE47B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505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Etiology of cirrhosis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D3FA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7ACFFCFE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012C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Excessive alcohol consump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E18F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98 (72%)</w:t>
            </w:r>
          </w:p>
        </w:tc>
      </w:tr>
      <w:tr w:rsidR="00CA4A22" w:rsidRPr="007E23A4" w14:paraId="537E4E33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9882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Other or mixed etiology (HBV, NASH, alcoho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6D00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38 (28%)</w:t>
            </w:r>
          </w:p>
        </w:tc>
      </w:tr>
      <w:tr w:rsidR="00CA4A22" w:rsidRPr="007E23A4" w14:paraId="2FCD3EA6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D30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E2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61D14DC0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2DDC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Precipitating events as ACLF trigg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CAB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46AE5E7E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B297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Infections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1DA6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37 (28%)</w:t>
            </w:r>
          </w:p>
        </w:tc>
      </w:tr>
      <w:tr w:rsidR="00CA4A22" w:rsidRPr="007E23A4" w14:paraId="2356CD56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E4E9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Variceal bleeding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00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38 (28%)</w:t>
            </w:r>
          </w:p>
        </w:tc>
      </w:tr>
      <w:tr w:rsidR="00CA4A22" w:rsidRPr="007E23A4" w14:paraId="04349F3D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1496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Others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F1D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61 (44%)</w:t>
            </w:r>
          </w:p>
        </w:tc>
      </w:tr>
      <w:tr w:rsidR="00CA4A22" w:rsidRPr="007E23A4" w14:paraId="44CC9F44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A75F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DAE6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363CAA0B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DB53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Liver fun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0760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772D09E0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3C5D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 xml:space="preserve">CLIF-C ACLF Score, median (IQR)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A9DB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65 (54.75;73)</w:t>
            </w:r>
          </w:p>
        </w:tc>
      </w:tr>
      <w:tr w:rsidR="00CA4A22" w:rsidRPr="007E23A4" w14:paraId="0C03DBD3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D5FB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BE8B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48AADFEB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F4EA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Renal failu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5E85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 </w:t>
            </w:r>
          </w:p>
        </w:tc>
      </w:tr>
      <w:tr w:rsidR="00CA4A22" w:rsidRPr="007E23A4" w14:paraId="03E79BDC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1EC6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HRS-AKI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7B0E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77 (57%)</w:t>
            </w:r>
          </w:p>
        </w:tc>
      </w:tr>
      <w:tr w:rsidR="00CA4A22" w:rsidRPr="007E23A4" w14:paraId="67662CCE" w14:textId="77777777" w:rsidTr="00E175FC">
        <w:trPr>
          <w:trHeight w:val="30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FD3E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HD treatment days, median (IQ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27CF" w14:textId="77777777" w:rsidR="00CA4A22" w:rsidRPr="007E23A4" w:rsidRDefault="00CA4A22" w:rsidP="00E175FC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5.5 (2; 9.75)</w:t>
            </w:r>
          </w:p>
        </w:tc>
      </w:tr>
    </w:tbl>
    <w:p w14:paraId="69749DDD" w14:textId="77777777" w:rsidR="00CA4A22" w:rsidRPr="007E23A4" w:rsidRDefault="00CA4A22" w:rsidP="00CA4A22">
      <w:pPr>
        <w:pStyle w:val="NoSpacing"/>
        <w:rPr>
          <w:rFonts w:cs="Arial"/>
        </w:rPr>
      </w:pPr>
    </w:p>
    <w:sectPr w:rsidR="00CA4A22" w:rsidRPr="007E23A4" w:rsidSect="00DE51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3613"/>
    <w:rsid w:val="00053707"/>
    <w:rsid w:val="00081D86"/>
    <w:rsid w:val="00230A0E"/>
    <w:rsid w:val="00364186"/>
    <w:rsid w:val="00595B2F"/>
    <w:rsid w:val="0067753D"/>
    <w:rsid w:val="00691FFB"/>
    <w:rsid w:val="00725C6F"/>
    <w:rsid w:val="00744FB9"/>
    <w:rsid w:val="007E23A4"/>
    <w:rsid w:val="00AE5747"/>
    <w:rsid w:val="00B328B9"/>
    <w:rsid w:val="00BA50D2"/>
    <w:rsid w:val="00C62C62"/>
    <w:rsid w:val="00CA4A22"/>
    <w:rsid w:val="00D4424C"/>
    <w:rsid w:val="00DE51EA"/>
    <w:rsid w:val="00E30036"/>
    <w:rsid w:val="00F83613"/>
    <w:rsid w:val="00FA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163D3"/>
  <w15:docId w15:val="{E45A404F-F546-43CA-89F7-8F40EF10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22"/>
    <w:pPr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gende"/>
    <w:uiPriority w:val="1"/>
    <w:qFormat/>
    <w:rsid w:val="00F83613"/>
    <w:pPr>
      <w:spacing w:after="0" w:line="240" w:lineRule="auto"/>
    </w:pPr>
  </w:style>
  <w:style w:type="character" w:styleId="Strong">
    <w:name w:val="Strong"/>
    <w:aliases w:val="Abbildung"/>
    <w:basedOn w:val="DefaultParagraphFont"/>
    <w:uiPriority w:val="22"/>
    <w:qFormat/>
    <w:rsid w:val="00F83613"/>
    <w:rPr>
      <w:rFonts w:ascii="Arial" w:hAnsi="Arial"/>
      <w:b/>
      <w:bCs/>
      <w:sz w:val="20"/>
    </w:rPr>
  </w:style>
  <w:style w:type="table" w:styleId="TableGrid">
    <w:name w:val="Table Grid"/>
    <w:basedOn w:val="TableNormal"/>
    <w:uiPriority w:val="39"/>
    <w:rsid w:val="00CA4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s, Leonard</dc:creator>
  <cp:keywords/>
  <dc:description/>
  <cp:lastModifiedBy>a108</cp:lastModifiedBy>
  <cp:revision>4</cp:revision>
  <dcterms:created xsi:type="dcterms:W3CDTF">2021-03-20T15:00:00Z</dcterms:created>
  <dcterms:modified xsi:type="dcterms:W3CDTF">2021-03-26T02:11:00Z</dcterms:modified>
</cp:coreProperties>
</file>